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92B93" w14:textId="1689D9A3" w:rsidR="000F076E" w:rsidRPr="0063670E" w:rsidRDefault="009E644D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E61545">
        <w:rPr>
          <w:rFonts w:ascii="Times New Roman" w:eastAsia="宋体" w:hAnsi="Times New Roman" w:cs="Times New Roman"/>
          <w:b/>
          <w:color w:val="000000"/>
          <w:kern w:val="0"/>
          <w:sz w:val="24"/>
        </w:rPr>
        <w:t>T</w:t>
      </w:r>
      <w:r w:rsidR="00063494">
        <w:rPr>
          <w:rFonts w:ascii="Times New Roman" w:eastAsia="宋体" w:hAnsi="Times New Roman" w:cs="Times New Roman"/>
          <w:b/>
          <w:color w:val="000000"/>
          <w:kern w:val="0"/>
          <w:sz w:val="24"/>
        </w:rPr>
        <w:t>able</w:t>
      </w:r>
      <w:r w:rsidR="00116E78" w:rsidRPr="00E61545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</w:t>
      </w:r>
      <w:r w:rsidR="004876E4">
        <w:rPr>
          <w:rFonts w:ascii="Times New Roman" w:eastAsia="宋体" w:hAnsi="Times New Roman" w:cs="Times New Roman"/>
          <w:b/>
          <w:color w:val="000000"/>
          <w:kern w:val="0"/>
          <w:sz w:val="24"/>
        </w:rPr>
        <w:t>S</w:t>
      </w:r>
      <w:r w:rsidR="00031EBE">
        <w:rPr>
          <w:rFonts w:ascii="Times New Roman" w:eastAsia="宋体" w:hAnsi="Times New Roman" w:cs="Times New Roman"/>
          <w:b/>
          <w:color w:val="000000"/>
          <w:kern w:val="0"/>
          <w:sz w:val="24"/>
        </w:rPr>
        <w:t>6</w:t>
      </w:r>
      <w:r w:rsidR="00063494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</w:t>
      </w:r>
      <w:r w:rsidR="00304B82" w:rsidRPr="0063670E">
        <w:rPr>
          <w:rFonts w:ascii="Times New Roman" w:eastAsia="宋体" w:hAnsi="Times New Roman" w:cs="Times New Roman"/>
          <w:color w:val="000000"/>
          <w:kern w:val="0"/>
          <w:sz w:val="24"/>
        </w:rPr>
        <w:t>DE TFs</w:t>
      </w:r>
      <w:r w:rsidR="00B93B91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in HCC</w:t>
      </w:r>
    </w:p>
    <w:tbl>
      <w:tblPr>
        <w:tblW w:w="384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960"/>
        <w:gridCol w:w="960"/>
        <w:gridCol w:w="960"/>
      </w:tblGrid>
      <w:tr w:rsidR="00B93B91" w14:paraId="6C761063" w14:textId="77777777" w:rsidTr="00B93B91">
        <w:trPr>
          <w:trHeight w:val="276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3034A" w14:textId="77777777" w:rsidR="00B93B91" w:rsidRDefault="00B93B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1F837" w14:textId="77777777" w:rsidR="00B93B91" w:rsidRDefault="00B93B91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C10A5" w14:textId="77777777" w:rsidR="00B93B91" w:rsidRDefault="00B93B91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792C3" w14:textId="77777777" w:rsidR="00B93B91" w:rsidRDefault="00B93B91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DR</w:t>
            </w:r>
          </w:p>
        </w:tc>
      </w:tr>
      <w:tr w:rsidR="00B93B91" w14:paraId="551E0DD7" w14:textId="77777777" w:rsidTr="00B93B91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FA619" w14:textId="77777777" w:rsidR="00B93B91" w:rsidRDefault="00B93B91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DN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3B19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113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0197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4E-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E960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91E-19</w:t>
            </w:r>
          </w:p>
        </w:tc>
      </w:tr>
      <w:tr w:rsidR="00B93B91" w14:paraId="4FFFD293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5CAA4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RID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BF81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2567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9E77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49E-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1C14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77E-18</w:t>
            </w:r>
          </w:p>
        </w:tc>
      </w:tr>
      <w:tr w:rsidR="00B93B91" w14:paraId="010E0488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E23D3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TF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127F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1.18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8536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7E-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37FE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27E-11</w:t>
            </w:r>
          </w:p>
        </w:tc>
      </w:tr>
      <w:tr w:rsidR="00B93B91" w14:paraId="19B22D69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07973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AC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FF26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1.012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3B65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58E-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72A6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12E-09</w:t>
            </w:r>
          </w:p>
        </w:tc>
      </w:tr>
      <w:tr w:rsidR="00B93B91" w14:paraId="79CB2C36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4E6AA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AT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1F99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436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052E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03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8002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0466</w:t>
            </w:r>
          </w:p>
        </w:tc>
      </w:tr>
      <w:tr w:rsidR="00B93B91" w14:paraId="4F9C987C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C159F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62DF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029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CF40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86E-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9B47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7E-11</w:t>
            </w:r>
          </w:p>
        </w:tc>
      </w:tr>
      <w:tr w:rsidR="00B93B91" w14:paraId="468041BB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2BECA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R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E1AE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268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A1F3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05E-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CC6B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41E-14</w:t>
            </w:r>
          </w:p>
        </w:tc>
      </w:tr>
      <w:tr w:rsidR="00B93B91" w14:paraId="49B5652C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68850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BX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835B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459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0658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15E-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29AB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70E-23</w:t>
            </w:r>
          </w:p>
        </w:tc>
      </w:tr>
      <w:tr w:rsidR="00B93B91" w14:paraId="107F9250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71FE7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BX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FAF5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218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789C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24E-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E89F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02E-24</w:t>
            </w:r>
          </w:p>
        </w:tc>
      </w:tr>
      <w:tr w:rsidR="00B93B91" w14:paraId="1175F779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CC8C7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BX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F393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21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37C7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7E-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A36D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72E-15</w:t>
            </w:r>
          </w:p>
        </w:tc>
      </w:tr>
      <w:tr w:rsidR="00B93B91" w14:paraId="60BD8647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3A6FC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BX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9FD1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8718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E683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25E-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FF2A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0E-25</w:t>
            </w:r>
          </w:p>
        </w:tc>
      </w:tr>
      <w:tr w:rsidR="00B93B91" w14:paraId="7041DAE5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52ACE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818F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65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1DC4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63E-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C338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84E-11</w:t>
            </w:r>
          </w:p>
        </w:tc>
      </w:tr>
      <w:tr w:rsidR="00B93B91" w14:paraId="1F9BF050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78904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021D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957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E0DB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38E-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1078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93E-24</w:t>
            </w:r>
          </w:p>
        </w:tc>
      </w:tr>
      <w:tr w:rsidR="00B93B91" w14:paraId="0C196B3B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EEE1A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1286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98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7996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30E-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6230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46E-10</w:t>
            </w:r>
          </w:p>
        </w:tc>
      </w:tr>
      <w:tr w:rsidR="00B93B91" w14:paraId="62BFF987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35AB4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NP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B729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8894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6DE4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3E-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AD73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7E-25</w:t>
            </w:r>
          </w:p>
        </w:tc>
      </w:tr>
      <w:tr w:rsidR="00B93B91" w14:paraId="00129F11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49CFC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D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773C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45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2238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61E-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940A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81E-12</w:t>
            </w:r>
          </w:p>
        </w:tc>
      </w:tr>
      <w:tr w:rsidR="00B93B91" w14:paraId="691E3A6F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CF277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II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EAE4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707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0A24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1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D3D8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27E-05</w:t>
            </w:r>
          </w:p>
        </w:tc>
      </w:tr>
      <w:tr w:rsidR="00B93B91" w14:paraId="530EF147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49EB9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NM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9F65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9062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C97B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50E-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40F6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21E-20</w:t>
            </w:r>
          </w:p>
        </w:tc>
      </w:tr>
      <w:tr w:rsidR="00B93B91" w14:paraId="65EA946D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AFFFD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B8CE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996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8C39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94E-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4840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47E-23</w:t>
            </w:r>
          </w:p>
        </w:tc>
      </w:tr>
      <w:tr w:rsidR="00B93B91" w14:paraId="65836CE3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D124E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2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42C1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353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BCAE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2E-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4502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85E-26</w:t>
            </w:r>
          </w:p>
        </w:tc>
      </w:tr>
      <w:tr w:rsidR="00B93B91" w14:paraId="22A98D08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52B4F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2F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B76A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187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3AF6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54E-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BAD0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10E-13</w:t>
            </w:r>
          </w:p>
        </w:tc>
      </w:tr>
      <w:tr w:rsidR="00B93B91" w14:paraId="073A799B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43B2E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2F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F344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069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6004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7E-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4A3B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0E-21</w:t>
            </w:r>
          </w:p>
        </w:tc>
      </w:tr>
      <w:tr w:rsidR="00B93B91" w14:paraId="7E560BC6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7F105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2F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6321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2854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D98E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60E-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0382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17E-23</w:t>
            </w:r>
          </w:p>
        </w:tc>
      </w:tr>
      <w:tr w:rsidR="00B93B91" w14:paraId="7E953B94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E9733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B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B6B8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826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7DD8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55E-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A373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14E-24</w:t>
            </w:r>
          </w:p>
        </w:tc>
      </w:tr>
      <w:tr w:rsidR="00B93B91" w14:paraId="03D366EF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B8D9C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4626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555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0D7C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0E-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1A6A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2E-23</w:t>
            </w:r>
          </w:p>
        </w:tc>
      </w:tr>
      <w:tr w:rsidR="00B93B91" w14:paraId="112C47E9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08184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5829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1.948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09CD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40E-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D11A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89E-18</w:t>
            </w:r>
          </w:p>
        </w:tc>
      </w:tr>
      <w:tr w:rsidR="00B93B91" w14:paraId="1FCD3CEF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F6752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G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B9F0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1.81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10BF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1E-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5BC1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96E-15</w:t>
            </w:r>
          </w:p>
        </w:tc>
      </w:tr>
      <w:tr w:rsidR="00B93B91" w14:paraId="77EDFEFD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7655B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H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8274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3040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8AD9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8FE3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2552</w:t>
            </w:r>
          </w:p>
        </w:tc>
      </w:tr>
      <w:tr w:rsidR="00B93B91" w14:paraId="246E6B8C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C1CC9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HM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8FBA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012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AE4B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23E-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5782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56E-26</w:t>
            </w:r>
          </w:p>
        </w:tc>
      </w:tr>
      <w:tr w:rsidR="00B93B91" w14:paraId="74DF6A54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0ABE8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LK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FB92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155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EC6C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00E-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D011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8E-13</w:t>
            </w:r>
          </w:p>
        </w:tc>
      </w:tr>
      <w:tr w:rsidR="00B93B91" w14:paraId="3ECF59FE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F0157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344F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5628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89F5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54E-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521D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62E-10</w:t>
            </w:r>
          </w:p>
        </w:tc>
      </w:tr>
      <w:tr w:rsidR="00B93B91" w14:paraId="6CBE57FD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C43E9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P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604E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535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7FCA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1E-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42C2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30E-18</w:t>
            </w:r>
          </w:p>
        </w:tc>
      </w:tr>
      <w:tr w:rsidR="00B93B91" w14:paraId="350D1CAB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268DD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DCC1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1.941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C489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4E-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A348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36E-22</w:t>
            </w:r>
          </w:p>
        </w:tc>
      </w:tr>
      <w:tr w:rsidR="00B93B91" w14:paraId="1BAB3834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1A3DC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Z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823A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135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CE41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55E-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6E3B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13E-23</w:t>
            </w:r>
          </w:p>
        </w:tc>
      </w:tr>
      <w:tr w:rsidR="00B93B91" w14:paraId="2C4E107C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7F05F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Z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D18F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1041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2CAB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59E-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891C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65E-26</w:t>
            </w:r>
          </w:p>
        </w:tc>
      </w:tr>
      <w:tr w:rsidR="00B93B91" w14:paraId="6F04D969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B2290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9CD0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2.419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B296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68E-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1617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78E-20</w:t>
            </w:r>
          </w:p>
        </w:tc>
      </w:tr>
      <w:tr w:rsidR="00B93B91" w14:paraId="6058F62B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5806A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OX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C324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9294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2C55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21E-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9366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7E-23</w:t>
            </w:r>
          </w:p>
        </w:tc>
      </w:tr>
      <w:tr w:rsidR="00B93B91" w14:paraId="1F1A363A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8A710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OX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DE9A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385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A7C0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85E-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4B46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09E-25</w:t>
            </w:r>
          </w:p>
        </w:tc>
      </w:tr>
      <w:tr w:rsidR="00B93B91" w14:paraId="09106B74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F2251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OXO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44FB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1.075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24A6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28E-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E7E4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9E-14</w:t>
            </w:r>
          </w:p>
        </w:tc>
      </w:tr>
      <w:tr w:rsidR="00B93B91" w14:paraId="19545C9D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6F0F2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6496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167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AFE4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29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A18C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54E-05</w:t>
            </w:r>
          </w:p>
        </w:tc>
      </w:tr>
      <w:tr w:rsidR="00B93B91" w14:paraId="13297288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1A4DD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GATA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E841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31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EE72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23E-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5EFB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94E-20</w:t>
            </w:r>
          </w:p>
        </w:tc>
      </w:tr>
      <w:tr w:rsidR="00B93B91" w14:paraId="0477D830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B9057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RE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D37A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1302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C66D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75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2454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0117</w:t>
            </w:r>
          </w:p>
        </w:tc>
      </w:tr>
      <w:tr w:rsidR="00B93B91" w14:paraId="792493CB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D4970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2AF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6F04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1727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DB70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35E-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3677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86E-23</w:t>
            </w:r>
          </w:p>
        </w:tc>
      </w:tr>
      <w:tr w:rsidR="00B93B91" w14:paraId="48DA97CF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6DDF7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CF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E131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746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F225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46E-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513E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07E-23</w:t>
            </w:r>
          </w:p>
        </w:tc>
      </w:tr>
      <w:tr w:rsidR="00B93B91" w14:paraId="2EFB15B8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EADD4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DA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F586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26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E948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77E-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59CB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84E-18</w:t>
            </w:r>
          </w:p>
        </w:tc>
      </w:tr>
      <w:tr w:rsidR="00B93B91" w14:paraId="247CBDDA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CEE83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EY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6FA0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041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36BE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46E-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FA36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23E-21</w:t>
            </w:r>
          </w:p>
        </w:tc>
      </w:tr>
      <w:tr w:rsidR="00B93B91" w14:paraId="7A0BBEF0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C0B57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OXB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BFCD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9914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ED39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68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71C0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77E-07</w:t>
            </w:r>
          </w:p>
        </w:tc>
      </w:tr>
      <w:tr w:rsidR="00B93B91" w14:paraId="2EF832EF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90170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OXB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8F01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4193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F8A5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55E-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BA36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35E-09</w:t>
            </w:r>
          </w:p>
        </w:tc>
      </w:tr>
      <w:tr w:rsidR="00B93B91" w14:paraId="744CC253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6BB31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OXC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7FB6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726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4658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78E-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7C4F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74E-11</w:t>
            </w:r>
          </w:p>
        </w:tc>
      </w:tr>
      <w:tr w:rsidR="00B93B91" w14:paraId="118A49AB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7CEA2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S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EE6A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563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391A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17E-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7663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33E-24</w:t>
            </w:r>
          </w:p>
        </w:tc>
      </w:tr>
      <w:tr w:rsidR="00B93B91" w14:paraId="6577B4F5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8E33E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S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264E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928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54E7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69E-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086F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5E-17</w:t>
            </w:r>
          </w:p>
        </w:tc>
      </w:tr>
      <w:tr w:rsidR="00B93B91" w14:paraId="4349B2D5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6106B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RF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0A48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608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57A3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34E-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F0E7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80E-23</w:t>
            </w:r>
          </w:p>
        </w:tc>
      </w:tr>
      <w:tr w:rsidR="00B93B91" w14:paraId="6ECB7AFC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E6E8A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RF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3AA2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453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47EE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35E-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535B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9E-16</w:t>
            </w:r>
          </w:p>
        </w:tc>
      </w:tr>
      <w:tr w:rsidR="00B93B91" w14:paraId="2F9A0025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A01E6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ARI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77AD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026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0835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82E-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B766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06E-15</w:t>
            </w:r>
          </w:p>
        </w:tc>
      </w:tr>
      <w:tr w:rsidR="00B93B91" w14:paraId="743E5804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46428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MJD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32EC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045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6060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13E-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2C2F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2E-16</w:t>
            </w:r>
          </w:p>
        </w:tc>
      </w:tr>
      <w:tr w:rsidR="00B93B91" w14:paraId="0D03D09C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38CF0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DM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293D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009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EE2A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94E-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A971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08E-21</w:t>
            </w:r>
          </w:p>
        </w:tc>
      </w:tr>
      <w:tr w:rsidR="00B93B91" w14:paraId="7F38E1C1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6B66E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DM5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177E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738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26A0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8E-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A91D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48E-16</w:t>
            </w:r>
          </w:p>
        </w:tc>
      </w:tr>
      <w:tr w:rsidR="00B93B91" w14:paraId="73F24F60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9995B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DM5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D15C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01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9EF8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49E-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5EAE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10E-15</w:t>
            </w:r>
          </w:p>
        </w:tc>
      </w:tr>
      <w:tr w:rsidR="00B93B91" w14:paraId="5B579425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C0871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CA68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567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E3E5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47E-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AAEF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1E-16</w:t>
            </w:r>
          </w:p>
        </w:tc>
      </w:tr>
      <w:tr w:rsidR="00B93B91" w14:paraId="12B07DDD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B3BDD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IN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460C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301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0B34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7E-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AFC5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0E-22</w:t>
            </w:r>
          </w:p>
        </w:tc>
      </w:tr>
      <w:tr w:rsidR="00B93B91" w14:paraId="5ABF12E3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9475A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M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306C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621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8249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92E-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15B7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68E-22</w:t>
            </w:r>
          </w:p>
        </w:tc>
      </w:tr>
      <w:tr w:rsidR="00B93B91" w14:paraId="483967A6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477D0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MN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54F3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0146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DA78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52E-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1EEF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90E-15</w:t>
            </w:r>
          </w:p>
        </w:tc>
      </w:tr>
      <w:tr w:rsidR="00B93B91" w14:paraId="7E17AD18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A370D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ECF3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793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FE3C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22E-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2BDC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45E-19</w:t>
            </w:r>
          </w:p>
        </w:tc>
      </w:tr>
      <w:tr w:rsidR="00B93B91" w14:paraId="2DD6DB68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87331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ED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81A3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137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2436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94E-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0089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4E-17</w:t>
            </w:r>
          </w:p>
        </w:tc>
      </w:tr>
      <w:tr w:rsidR="00B93B91" w14:paraId="1FD31612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BE7FE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B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FD27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305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AEFB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92E-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BCF7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83E-25</w:t>
            </w:r>
          </w:p>
        </w:tc>
      </w:tr>
      <w:tr w:rsidR="00B93B91" w14:paraId="332880AF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28477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CAP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0672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548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122A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79E-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C056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35E-26</w:t>
            </w:r>
          </w:p>
        </w:tc>
      </w:tr>
      <w:tr w:rsidR="00B93B91" w14:paraId="61B00135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D96DC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CO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1553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438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F941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6E-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0560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94E-19</w:t>
            </w:r>
          </w:p>
        </w:tc>
      </w:tr>
      <w:tr w:rsidR="00B93B91" w14:paraId="0168BD0C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B4BD6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FY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914B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303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C0D9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49E-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134E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32E-18</w:t>
            </w:r>
          </w:p>
        </w:tc>
      </w:tr>
      <w:tr w:rsidR="00B93B91" w14:paraId="5136D477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93187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R2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DDC6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199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DA1B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68E-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1CB7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96E-12</w:t>
            </w:r>
          </w:p>
        </w:tc>
      </w:tr>
      <w:tr w:rsidR="00B93B91" w14:paraId="5A791C5C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1C355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F5A9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1.516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3FE7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37E-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7104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71E-14</w:t>
            </w:r>
          </w:p>
        </w:tc>
      </w:tr>
      <w:tr w:rsidR="00B93B91" w14:paraId="23F5DEDA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1CCB6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R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7536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198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7AF3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77E-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8F90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68E-21</w:t>
            </w:r>
          </w:p>
        </w:tc>
      </w:tr>
      <w:tr w:rsidR="00B93B91" w14:paraId="0A40283C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32737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G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4308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720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6E38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94E-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3206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40E-20</w:t>
            </w:r>
          </w:p>
        </w:tc>
      </w:tr>
      <w:tr w:rsidR="00B93B91" w14:paraId="39233A1B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42B1C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6BC8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619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C058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29E-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BD3A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44E-17</w:t>
            </w:r>
          </w:p>
        </w:tc>
      </w:tr>
      <w:tr w:rsidR="00B93B91" w14:paraId="5FBD94BD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8FDA5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LR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762A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47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FA37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34E-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ED21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04E-22</w:t>
            </w:r>
          </w:p>
        </w:tc>
      </w:tr>
      <w:tr w:rsidR="00B93B91" w14:paraId="028BB6D8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00A34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LR3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423D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844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EC1D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97E-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063A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40E-13</w:t>
            </w:r>
          </w:p>
        </w:tc>
      </w:tr>
      <w:tr w:rsidR="00B93B91" w14:paraId="57B8F995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22049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U2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D639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93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37FB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13E-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8394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58E-18</w:t>
            </w:r>
          </w:p>
        </w:tc>
      </w:tr>
      <w:tr w:rsidR="00B93B91" w14:paraId="375E47C3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B9ED8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U5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9BCE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7042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FD9A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69E-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ECF2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2E-17</w:t>
            </w:r>
          </w:p>
        </w:tc>
      </w:tr>
      <w:tr w:rsidR="00B93B91" w14:paraId="7B4EE68B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3E4F3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PAR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3015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423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72FE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1E-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4E3A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18E-11</w:t>
            </w:r>
          </w:p>
        </w:tc>
      </w:tr>
      <w:tr w:rsidR="00B93B91" w14:paraId="6F5FACF4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F5105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PAR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3DD4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082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D741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56E-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B7B2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2E-10</w:t>
            </w:r>
          </w:p>
        </w:tc>
      </w:tr>
      <w:tr w:rsidR="00B93B91" w14:paraId="1D9583E2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AF22B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KD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93A4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144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CB94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87E-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C1D8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6E-19</w:t>
            </w:r>
          </w:p>
        </w:tc>
      </w:tr>
      <w:tr w:rsidR="00B93B91" w14:paraId="2FD066B3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145A7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R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9D54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64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72AA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2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C352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7E-07</w:t>
            </w:r>
          </w:p>
        </w:tc>
      </w:tr>
      <w:tr w:rsidR="00B93B91" w14:paraId="2D74ED68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09DB8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B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F7AA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9847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043B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18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2730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73E-05</w:t>
            </w:r>
          </w:p>
        </w:tc>
      </w:tr>
      <w:tr w:rsidR="00B93B91" w14:paraId="62A53E2E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468EC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RFX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A242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8128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93D0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23E-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778E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11E-22</w:t>
            </w:r>
          </w:p>
        </w:tc>
      </w:tr>
      <w:tr w:rsidR="00B93B91" w14:paraId="173E024B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F60DF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IN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4360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74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8D34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73E-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D270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60E-22</w:t>
            </w:r>
          </w:p>
        </w:tc>
      </w:tr>
      <w:tr w:rsidR="00B93B91" w14:paraId="30E1713B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AC22D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AP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8046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928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DA4E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1E-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C28A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73E-17</w:t>
            </w:r>
          </w:p>
        </w:tc>
      </w:tr>
      <w:tr w:rsidR="00B93B91" w14:paraId="1F8189D0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1ABFD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CM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FF4A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0736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9B28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1E-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2317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06E-18</w:t>
            </w:r>
          </w:p>
        </w:tc>
      </w:tr>
      <w:tr w:rsidR="00B93B91" w14:paraId="66B4E8DA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0BEA3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TD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E576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698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B91E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34E-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77C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57E-24</w:t>
            </w:r>
          </w:p>
        </w:tc>
      </w:tr>
      <w:tr w:rsidR="00B93B91" w14:paraId="16209912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5F233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IRT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963C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737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657B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3E-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FA95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1E-22</w:t>
            </w:r>
          </w:p>
        </w:tc>
      </w:tr>
      <w:tr w:rsidR="00B93B91" w14:paraId="7A065FC3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D03EE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IX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CAAB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645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ED01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79E-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16AA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7E-15</w:t>
            </w:r>
          </w:p>
        </w:tc>
      </w:tr>
      <w:tr w:rsidR="00B93B91" w14:paraId="211F3E5B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4B1C7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A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500E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54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1519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27E-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3473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65E-21</w:t>
            </w:r>
          </w:p>
        </w:tc>
      </w:tr>
      <w:tr w:rsidR="00B93B91" w14:paraId="2A5F7DC8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7DFD5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2BFC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935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30CA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62E-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85B3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99E-12</w:t>
            </w:r>
          </w:p>
        </w:tc>
      </w:tr>
      <w:tr w:rsidR="00B93B91" w14:paraId="6470807D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93BB9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ARC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4E86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404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5444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92E-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88DB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12E-25</w:t>
            </w:r>
          </w:p>
        </w:tc>
      </w:tr>
      <w:tr w:rsidR="00B93B91" w14:paraId="465DDDDA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E1673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ARC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007D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428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A1A6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60E-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2A91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73E-21</w:t>
            </w:r>
          </w:p>
        </w:tc>
      </w:tr>
      <w:tr w:rsidR="00B93B91" w14:paraId="00497C9D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4CFC3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ARC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31DF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738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17A6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88E-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27E7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7E-18</w:t>
            </w:r>
          </w:p>
        </w:tc>
      </w:tr>
      <w:tr w:rsidR="00B93B91" w14:paraId="5CB453EB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E320F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3249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43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EC2F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84E-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A53F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13E-12</w:t>
            </w:r>
          </w:p>
        </w:tc>
      </w:tr>
      <w:tr w:rsidR="00B93B91" w14:paraId="0FA50DF7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43DC2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NAI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1F7B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38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9292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0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DB3B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3E-06</w:t>
            </w:r>
          </w:p>
        </w:tc>
      </w:tr>
      <w:tr w:rsidR="00B93B91" w14:paraId="7BFDB260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567F7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NAP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2412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683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A478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2E-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65E5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1E-22</w:t>
            </w:r>
          </w:p>
        </w:tc>
      </w:tr>
      <w:tr w:rsidR="00B93B91" w14:paraId="73D07A00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1025D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47C6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4096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66F3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08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5502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1091</w:t>
            </w:r>
          </w:p>
        </w:tc>
      </w:tr>
      <w:tr w:rsidR="00B93B91" w14:paraId="7EE02FF7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534AF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2D99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0155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262A7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10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F709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89E-07</w:t>
            </w:r>
          </w:p>
        </w:tc>
      </w:tr>
      <w:tr w:rsidR="00B93B91" w14:paraId="06C944A6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D1D60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OX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CD57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9705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5741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70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2A17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01E-06</w:t>
            </w:r>
          </w:p>
        </w:tc>
      </w:tr>
      <w:tr w:rsidR="00B93B91" w14:paraId="197F1CE0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B55CA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PD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71D2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58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5EA8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383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3584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43014</w:t>
            </w:r>
          </w:p>
        </w:tc>
      </w:tr>
      <w:tr w:rsidR="00B93B91" w14:paraId="27852B3C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378DE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R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0BF0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8624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D5C5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16E-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C458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19E-10</w:t>
            </w:r>
          </w:p>
        </w:tc>
      </w:tr>
      <w:tr w:rsidR="00B93B91" w14:paraId="117098E6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85DAF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REB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EE7F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456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54C4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68E-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B914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0E-16</w:t>
            </w:r>
          </w:p>
        </w:tc>
      </w:tr>
      <w:tr w:rsidR="00B93B91" w14:paraId="29990FF5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67610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SR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C1AB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145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A466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35E-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AFE42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00E-20</w:t>
            </w:r>
          </w:p>
        </w:tc>
      </w:tr>
      <w:tr w:rsidR="00B93B91" w14:paraId="26DCBA3B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5E5A5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UM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7DB4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29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3579B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60E-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4ACF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00E-22</w:t>
            </w:r>
          </w:p>
        </w:tc>
      </w:tr>
      <w:tr w:rsidR="00B93B91" w14:paraId="5DF1A85E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120E1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UPT5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7417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74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7311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42E-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34EC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47E-25</w:t>
            </w:r>
          </w:p>
        </w:tc>
      </w:tr>
      <w:tr w:rsidR="00B93B91" w14:paraId="568D8C4E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4FEF5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CF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5CA8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1.078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8835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2E-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3DE8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24E-16</w:t>
            </w:r>
          </w:p>
        </w:tc>
      </w:tr>
      <w:tr w:rsidR="00B93B91" w14:paraId="32FB6BBC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C7850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CF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03EB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388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318C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0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9338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83E-06</w:t>
            </w:r>
          </w:p>
        </w:tc>
      </w:tr>
      <w:tr w:rsidR="00B93B91" w14:paraId="61D3A5BD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0D805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EA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C380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64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DE99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02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619A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23E-07</w:t>
            </w:r>
          </w:p>
        </w:tc>
      </w:tr>
      <w:tr w:rsidR="00B93B91" w14:paraId="65D76A4E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A1DBA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FAP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328C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9677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0740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48E-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0BFB5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07E-08</w:t>
            </w:r>
          </w:p>
        </w:tc>
      </w:tr>
      <w:tr w:rsidR="00B93B91" w14:paraId="1626219B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60D3A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P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62A3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1029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E1FA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96E-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2035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71E-22</w:t>
            </w:r>
          </w:p>
        </w:tc>
      </w:tr>
      <w:tr w:rsidR="00B93B91" w14:paraId="36D6ED0C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3EF5B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RIM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24AC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051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C8506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70E-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7F60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00E-24</w:t>
            </w:r>
          </w:p>
        </w:tc>
      </w:tr>
      <w:tr w:rsidR="00B93B91" w14:paraId="73BB8A20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0B229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T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FAFB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408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459F1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62E-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B4C5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7E-17</w:t>
            </w:r>
          </w:p>
        </w:tc>
      </w:tr>
      <w:tr w:rsidR="00B93B91" w14:paraId="046467C0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EF17F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S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38959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544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9110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2E-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FBA8D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21E-26</w:t>
            </w:r>
          </w:p>
        </w:tc>
      </w:tr>
      <w:tr w:rsidR="00B93B91" w14:paraId="5FFC2568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CF0E4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D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220E4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59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477F0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87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9F2FF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62E-05</w:t>
            </w:r>
          </w:p>
        </w:tc>
      </w:tr>
      <w:tr w:rsidR="00B93B91" w14:paraId="0B643158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401E3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DR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94C03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103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5F42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35E-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4F0BC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86E-23</w:t>
            </w:r>
          </w:p>
        </w:tc>
      </w:tr>
      <w:tr w:rsidR="00B93B91" w14:paraId="161D0D66" w14:textId="77777777" w:rsidTr="00B93B91">
        <w:trPr>
          <w:trHeight w:val="2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5B6AA" w14:textId="77777777" w:rsidR="00B93B91" w:rsidRDefault="00B93B91">
            <w:pPr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BTB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D6C5A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510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2954E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65E-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6BEA8" w14:textId="77777777" w:rsidR="00B93B91" w:rsidRDefault="00B93B91">
            <w:pPr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20E-23</w:t>
            </w:r>
          </w:p>
        </w:tc>
      </w:tr>
    </w:tbl>
    <w:p w14:paraId="18CBAB45" w14:textId="3B4B7320" w:rsidR="000F076E" w:rsidRPr="00E61545" w:rsidRDefault="00E61545" w:rsidP="00412A71">
      <w:pPr>
        <w:rPr>
          <w:rFonts w:ascii="Times New Roman" w:hAnsi="Times New Roman" w:cs="Times New Roman"/>
          <w:sz w:val="24"/>
        </w:rPr>
      </w:pPr>
      <w:r w:rsidRPr="00E61545">
        <w:rPr>
          <w:rFonts w:ascii="Times New Roman" w:eastAsia="宋体" w:hAnsi="Times New Roman" w:cs="Times New Roman"/>
          <w:color w:val="000000"/>
          <w:kern w:val="0"/>
          <w:sz w:val="24"/>
        </w:rPr>
        <w:t>DE</w:t>
      </w:r>
      <w:r w:rsidR="00063494">
        <w:rPr>
          <w:rFonts w:ascii="Times New Roman" w:hAnsi="Times New Roman" w:cs="Times New Roman"/>
          <w:color w:val="242021"/>
          <w:sz w:val="24"/>
        </w:rPr>
        <w:t xml:space="preserve"> </w:t>
      </w:r>
      <w:r w:rsidRPr="00E61545">
        <w:rPr>
          <w:rFonts w:ascii="Times New Roman" w:hAnsi="Times New Roman" w:cs="Times New Roman"/>
          <w:sz w:val="24"/>
        </w:rPr>
        <w:t>differentially expressed</w:t>
      </w:r>
      <w:r w:rsidR="00063494">
        <w:rPr>
          <w:rFonts w:ascii="Times New Roman" w:hAnsi="Times New Roman" w:cs="Times New Roman"/>
          <w:sz w:val="24"/>
        </w:rPr>
        <w:t>,</w:t>
      </w:r>
      <w:r w:rsidR="00063494">
        <w:rPr>
          <w:rFonts w:ascii="Times New Roman" w:hAnsi="Times New Roman" w:cs="Times New Roman"/>
          <w:color w:val="242021"/>
          <w:sz w:val="24"/>
        </w:rPr>
        <w:t xml:space="preserve"> </w:t>
      </w:r>
      <w:r w:rsidRPr="00E61545">
        <w:rPr>
          <w:rFonts w:ascii="Times New Roman" w:eastAsia="宋体" w:hAnsi="Times New Roman" w:cs="Times New Roman"/>
          <w:color w:val="000000"/>
          <w:kern w:val="0"/>
          <w:sz w:val="24"/>
        </w:rPr>
        <w:t>TFs</w:t>
      </w:r>
      <w:r w:rsidR="00063494">
        <w:rPr>
          <w:rFonts w:ascii="Times New Roman" w:hAnsi="Times New Roman" w:cs="Times New Roman"/>
          <w:color w:val="242021"/>
          <w:sz w:val="24"/>
        </w:rPr>
        <w:t xml:space="preserve"> </w:t>
      </w:r>
      <w:r w:rsidRPr="00E61545">
        <w:rPr>
          <w:rFonts w:ascii="Times New Roman" w:hAnsi="Times New Roman" w:cs="Times New Roman"/>
          <w:sz w:val="24"/>
        </w:rPr>
        <w:t>transcription factors</w:t>
      </w:r>
      <w:r w:rsidR="00063494">
        <w:rPr>
          <w:rFonts w:ascii="Times New Roman" w:hAnsi="Times New Roman" w:cs="Times New Roman"/>
          <w:color w:val="242021"/>
          <w:sz w:val="24"/>
        </w:rPr>
        <w:t>,</w:t>
      </w:r>
      <w:r w:rsidRPr="00E61545">
        <w:rPr>
          <w:rFonts w:ascii="Times New Roman" w:hAnsi="Times New Roman" w:cs="Times New Roman"/>
          <w:color w:val="242021"/>
          <w:sz w:val="24"/>
        </w:rPr>
        <w:t xml:space="preserve"> </w:t>
      </w:r>
      <w:r w:rsidR="00B93B91">
        <w:rPr>
          <w:rFonts w:ascii="Times New Roman" w:hAnsi="Times New Roman" w:cs="Times New Roman"/>
          <w:color w:val="242021"/>
          <w:sz w:val="24"/>
        </w:rPr>
        <w:t xml:space="preserve">HCC </w:t>
      </w:r>
      <w:r w:rsidR="00B93B91" w:rsidRPr="00B93B91">
        <w:rPr>
          <w:rFonts w:ascii="Times New Roman" w:hAnsi="Times New Roman" w:cs="Times New Roman"/>
          <w:noProof/>
        </w:rPr>
        <w:t>hepatocellular carcinoma,</w:t>
      </w:r>
      <w:r w:rsidR="00B93B91" w:rsidRPr="00E61545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E61545">
        <w:rPr>
          <w:rFonts w:ascii="Times New Roman" w:eastAsia="宋体" w:hAnsi="Times New Roman" w:cs="Times New Roman"/>
          <w:color w:val="000000"/>
          <w:kern w:val="0"/>
          <w:sz w:val="24"/>
        </w:rPr>
        <w:t>FC</w:t>
      </w:r>
      <w:r w:rsidR="00063494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E61545">
        <w:rPr>
          <w:rFonts w:ascii="Times New Roman" w:eastAsia="Times New Roman" w:hAnsi="Times New Roman" w:cs="Times New Roman"/>
          <w:color w:val="000000"/>
          <w:sz w:val="24"/>
        </w:rPr>
        <w:t>Fold Change</w:t>
      </w:r>
      <w:r w:rsidR="00063494">
        <w:rPr>
          <w:rFonts w:ascii="Times New Roman" w:eastAsia="Times New Roman" w:hAnsi="Times New Roman" w:cs="Times New Roman"/>
          <w:color w:val="000000"/>
          <w:sz w:val="24"/>
        </w:rPr>
        <w:t>,</w:t>
      </w:r>
      <w:r w:rsidRPr="00E61545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E61545">
        <w:rPr>
          <w:rFonts w:ascii="Times New Roman" w:eastAsia="宋体" w:hAnsi="Times New Roman" w:cs="Times New Roman"/>
          <w:color w:val="000000"/>
          <w:kern w:val="0"/>
          <w:sz w:val="24"/>
        </w:rPr>
        <w:t>FDR</w:t>
      </w:r>
      <w:r w:rsidR="00063494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E61545">
        <w:rPr>
          <w:rFonts w:ascii="Times New Roman" w:eastAsia="Times New Roman" w:hAnsi="Times New Roman" w:cs="Times New Roman"/>
          <w:color w:val="000000"/>
          <w:sz w:val="24"/>
        </w:rPr>
        <w:t>false discovery rate</w:t>
      </w:r>
      <w:r w:rsidR="00F349E4">
        <w:rPr>
          <w:rFonts w:ascii="Times New Roman" w:hAnsi="Times New Roman" w:cs="Times New Roman"/>
          <w:color w:val="242021"/>
          <w:sz w:val="24"/>
        </w:rPr>
        <w:t xml:space="preserve"> </w:t>
      </w:r>
    </w:p>
    <w:sectPr w:rsidR="000F076E" w:rsidRPr="00E61545" w:rsidSect="000F0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EF43F3" w14:textId="77777777" w:rsidR="007E0BA4" w:rsidRDefault="007E0BA4" w:rsidP="00742A8E">
      <w:r>
        <w:separator/>
      </w:r>
    </w:p>
  </w:endnote>
  <w:endnote w:type="continuationSeparator" w:id="0">
    <w:p w14:paraId="426685E9" w14:textId="77777777" w:rsidR="007E0BA4" w:rsidRDefault="007E0BA4" w:rsidP="00742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ee460ee4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424979" w14:textId="77777777" w:rsidR="007E0BA4" w:rsidRDefault="007E0BA4" w:rsidP="00742A8E">
      <w:r>
        <w:separator/>
      </w:r>
    </w:p>
  </w:footnote>
  <w:footnote w:type="continuationSeparator" w:id="0">
    <w:p w14:paraId="0B6EB406" w14:textId="77777777" w:rsidR="007E0BA4" w:rsidRDefault="007E0BA4" w:rsidP="00742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76E"/>
    <w:rsid w:val="00021B58"/>
    <w:rsid w:val="00025EB8"/>
    <w:rsid w:val="00031EBE"/>
    <w:rsid w:val="00063494"/>
    <w:rsid w:val="000B2CA1"/>
    <w:rsid w:val="000F076E"/>
    <w:rsid w:val="00116E78"/>
    <w:rsid w:val="001C2426"/>
    <w:rsid w:val="00302D18"/>
    <w:rsid w:val="00304B82"/>
    <w:rsid w:val="003146C1"/>
    <w:rsid w:val="00347BF7"/>
    <w:rsid w:val="00350C4B"/>
    <w:rsid w:val="003B55D6"/>
    <w:rsid w:val="00412A71"/>
    <w:rsid w:val="004268A9"/>
    <w:rsid w:val="00432B20"/>
    <w:rsid w:val="004876E4"/>
    <w:rsid w:val="004B1F90"/>
    <w:rsid w:val="005745DD"/>
    <w:rsid w:val="00577DA5"/>
    <w:rsid w:val="0060265C"/>
    <w:rsid w:val="00604851"/>
    <w:rsid w:val="00620E59"/>
    <w:rsid w:val="0063670E"/>
    <w:rsid w:val="006910E1"/>
    <w:rsid w:val="006F4059"/>
    <w:rsid w:val="006F51D7"/>
    <w:rsid w:val="00742A8E"/>
    <w:rsid w:val="007B36A6"/>
    <w:rsid w:val="007E0BA4"/>
    <w:rsid w:val="00814D8D"/>
    <w:rsid w:val="00825FB9"/>
    <w:rsid w:val="008A207D"/>
    <w:rsid w:val="009238E1"/>
    <w:rsid w:val="0093203F"/>
    <w:rsid w:val="009C680E"/>
    <w:rsid w:val="009E644D"/>
    <w:rsid w:val="00A706C8"/>
    <w:rsid w:val="00B93B91"/>
    <w:rsid w:val="00BB4EA2"/>
    <w:rsid w:val="00BE77B7"/>
    <w:rsid w:val="00C37142"/>
    <w:rsid w:val="00D729AD"/>
    <w:rsid w:val="00E61545"/>
    <w:rsid w:val="00F349E4"/>
    <w:rsid w:val="00FA3C3E"/>
    <w:rsid w:val="00FE2507"/>
    <w:rsid w:val="1A79288E"/>
    <w:rsid w:val="21705599"/>
    <w:rsid w:val="72C0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5D0C51"/>
  <w15:docId w15:val="{63670B00-1F50-402F-B112-3AEC6FD4B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F076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42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42A8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42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42A8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List Paragraph"/>
    <w:basedOn w:val="a"/>
    <w:uiPriority w:val="99"/>
    <w:unhideWhenUsed/>
    <w:rsid w:val="00412A71"/>
    <w:pPr>
      <w:ind w:firstLineChars="200" w:firstLine="420"/>
    </w:pPr>
  </w:style>
  <w:style w:type="character" w:customStyle="1" w:styleId="fontstyle01">
    <w:name w:val="fontstyle01"/>
    <w:basedOn w:val="a0"/>
    <w:rsid w:val="00A706C8"/>
    <w:rPr>
      <w:rFonts w:ascii="AdvOTee460ee4" w:hAnsi="AdvOTee460ee4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13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610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海涛 陈</cp:lastModifiedBy>
  <cp:revision>18</cp:revision>
  <dcterms:created xsi:type="dcterms:W3CDTF">2019-12-20T12:26:00Z</dcterms:created>
  <dcterms:modified xsi:type="dcterms:W3CDTF">2021-03-02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